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C7F97C" w14:textId="77777777" w:rsidR="0096384B" w:rsidRPr="0096384B" w:rsidRDefault="0096384B" w:rsidP="0096384B">
      <w:pPr>
        <w:pStyle w:val="Heading1"/>
        <w:spacing w:after="240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638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ppendix 1:</w:t>
      </w:r>
      <w:r w:rsidRPr="009638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Agency/Country Websites searched for grey liter</w:t>
      </w:r>
      <w:bookmarkStart w:id="0" w:name="_GoBack"/>
      <w:bookmarkEnd w:id="0"/>
      <w:r w:rsidRPr="0096384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7"/>
        <w:gridCol w:w="6973"/>
      </w:tblGrid>
      <w:tr w:rsidR="0096384B" w14:paraId="77B69DD8" w14:textId="77777777" w:rsidTr="00E44741">
        <w:tc>
          <w:tcPr>
            <w:tcW w:w="2335" w:type="dxa"/>
          </w:tcPr>
          <w:p w14:paraId="2EBAF532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ry/Jurisdiction </w:t>
            </w:r>
          </w:p>
        </w:tc>
        <w:tc>
          <w:tcPr>
            <w:tcW w:w="7015" w:type="dxa"/>
          </w:tcPr>
          <w:p w14:paraId="555D4F43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ncy </w:t>
            </w:r>
          </w:p>
        </w:tc>
      </w:tr>
      <w:tr w:rsidR="0096384B" w14:paraId="3B4EE16B" w14:textId="77777777" w:rsidTr="00E44741">
        <w:tc>
          <w:tcPr>
            <w:tcW w:w="2335" w:type="dxa"/>
          </w:tcPr>
          <w:p w14:paraId="33D265E0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governmental </w:t>
            </w:r>
          </w:p>
        </w:tc>
        <w:tc>
          <w:tcPr>
            <w:tcW w:w="7015" w:type="dxa"/>
          </w:tcPr>
          <w:p w14:paraId="299B0656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ld Health Organization</w:t>
            </w:r>
          </w:p>
        </w:tc>
      </w:tr>
      <w:tr w:rsidR="0096384B" w14:paraId="3B3AD0DB" w14:textId="77777777" w:rsidTr="00E44741">
        <w:tc>
          <w:tcPr>
            <w:tcW w:w="2335" w:type="dxa"/>
          </w:tcPr>
          <w:p w14:paraId="5C2A86FB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7015" w:type="dxa"/>
          </w:tcPr>
          <w:p w14:paraId="66894577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ropean Public Health Association</w:t>
            </w:r>
          </w:p>
        </w:tc>
      </w:tr>
      <w:tr w:rsidR="0096384B" w14:paraId="6DFD395E" w14:textId="77777777" w:rsidTr="00E44741">
        <w:tc>
          <w:tcPr>
            <w:tcW w:w="2335" w:type="dxa"/>
          </w:tcPr>
          <w:p w14:paraId="5A6B273E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7015" w:type="dxa"/>
          </w:tcPr>
          <w:p w14:paraId="5BCD4C84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Health Association of Australia, Government of Canada</w:t>
            </w:r>
          </w:p>
        </w:tc>
      </w:tr>
      <w:tr w:rsidR="0096384B" w14:paraId="79D695AB" w14:textId="77777777" w:rsidTr="00E44741">
        <w:tc>
          <w:tcPr>
            <w:tcW w:w="2335" w:type="dxa"/>
          </w:tcPr>
          <w:p w14:paraId="268ECE0D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7015" w:type="dxa"/>
          </w:tcPr>
          <w:p w14:paraId="4F8388C9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of Canada</w:t>
            </w:r>
          </w:p>
          <w:p w14:paraId="04236C7A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 Health Agency of Canada</w:t>
            </w:r>
          </w:p>
          <w:p w14:paraId="5E05358C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ian Institutes of Health Research</w:t>
            </w:r>
          </w:p>
          <w:p w14:paraId="08E422AA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ian Public Health Association</w:t>
            </w:r>
          </w:p>
          <w:p w14:paraId="33128F54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tional Collaborat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Public Health</w:t>
            </w:r>
          </w:p>
          <w:p w14:paraId="6A114C80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tional Collaborat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ntr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Determinants of Health</w:t>
            </w:r>
          </w:p>
          <w:p w14:paraId="34B0B32D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ian Agency for Drugs and Technologies in Health</w:t>
            </w:r>
          </w:p>
        </w:tc>
      </w:tr>
      <w:tr w:rsidR="0096384B" w14:paraId="15142711" w14:textId="77777777" w:rsidTr="00E44741">
        <w:tc>
          <w:tcPr>
            <w:tcW w:w="2335" w:type="dxa"/>
          </w:tcPr>
          <w:p w14:paraId="3838B689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ted Stated of America </w:t>
            </w:r>
          </w:p>
        </w:tc>
        <w:tc>
          <w:tcPr>
            <w:tcW w:w="7015" w:type="dxa"/>
          </w:tcPr>
          <w:p w14:paraId="72BF7185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 Centers for Disease Control and Prevention</w:t>
            </w:r>
          </w:p>
          <w:p w14:paraId="3572EDA8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erican Public Health Association</w:t>
            </w:r>
          </w:p>
        </w:tc>
      </w:tr>
      <w:tr w:rsidR="0096384B" w14:paraId="3E45D02E" w14:textId="77777777" w:rsidTr="00E44741">
        <w:tc>
          <w:tcPr>
            <w:tcW w:w="2335" w:type="dxa"/>
          </w:tcPr>
          <w:p w14:paraId="412B7345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7015" w:type="dxa"/>
          </w:tcPr>
          <w:p w14:paraId="3AF1EB78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K Public Health Association</w:t>
            </w:r>
          </w:p>
          <w:p w14:paraId="6DE3266B" w14:textId="77777777" w:rsidR="0096384B" w:rsidRDefault="0096384B" w:rsidP="00E4474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Health Service</w:t>
            </w:r>
          </w:p>
        </w:tc>
      </w:tr>
    </w:tbl>
    <w:p w14:paraId="1750518D" w14:textId="77777777" w:rsidR="00404C80" w:rsidRDefault="00404C80"/>
    <w:sectPr w:rsidR="00404C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84B"/>
    <w:rsid w:val="00404C80"/>
    <w:rsid w:val="00963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5B82D"/>
  <w15:chartTrackingRefBased/>
  <w15:docId w15:val="{298EB076-561F-4DF4-8FEA-9E46AC46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384B"/>
  </w:style>
  <w:style w:type="paragraph" w:styleId="Heading1">
    <w:name w:val="heading 1"/>
    <w:basedOn w:val="Normal"/>
    <w:next w:val="Normal"/>
    <w:link w:val="Heading1Char"/>
    <w:uiPriority w:val="9"/>
    <w:qFormat/>
    <w:rsid w:val="009638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38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63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38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yi Iyamu</dc:creator>
  <cp:keywords/>
  <dc:description/>
  <cp:lastModifiedBy>Muyi Iyamu</cp:lastModifiedBy>
  <cp:revision>1</cp:revision>
  <dcterms:created xsi:type="dcterms:W3CDTF">2021-05-12T20:12:00Z</dcterms:created>
  <dcterms:modified xsi:type="dcterms:W3CDTF">2021-05-12T20:14:00Z</dcterms:modified>
</cp:coreProperties>
</file>